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0C02A6" w14:textId="2353D7F9" w:rsidR="00BA6C59" w:rsidRPr="000A5AD7" w:rsidRDefault="00BA6C59" w:rsidP="00BA6C59">
      <w:pPr>
        <w:spacing w:line="480" w:lineRule="auto"/>
        <w:rPr>
          <w:rFonts w:ascii="Times New Roman" w:hAnsi="Times New Roman"/>
          <w:color w:val="000000" w:themeColor="text1"/>
        </w:rPr>
      </w:pPr>
      <w:r w:rsidRPr="000A5AD7">
        <w:rPr>
          <w:b/>
          <w:color w:val="000000" w:themeColor="text1"/>
        </w:rPr>
        <w:t>Additional file 4.</w:t>
      </w:r>
      <w:r w:rsidRPr="000A5AD7">
        <w:rPr>
          <w:color w:val="000000" w:themeColor="text1"/>
        </w:rPr>
        <w:t xml:space="preserve"> </w:t>
      </w:r>
      <w:r w:rsidRPr="00BA6C59">
        <w:rPr>
          <w:rFonts w:ascii="Times New Roman" w:hAnsi="Times New Roman"/>
          <w:bCs/>
          <w:color w:val="000000" w:themeColor="text1"/>
        </w:rPr>
        <w:t xml:space="preserve">Result of study assessment using </w:t>
      </w:r>
      <w:r w:rsidRPr="00BA6C59">
        <w:rPr>
          <w:rFonts w:ascii="Times New Roman" w:hAnsi="Times New Roman"/>
          <w:color w:val="000000" w:themeColor="text1"/>
        </w:rPr>
        <w:t>adapted</w:t>
      </w:r>
      <w:r w:rsidRPr="000A5AD7">
        <w:rPr>
          <w:rFonts w:ascii="Times New Roman" w:hAnsi="Times New Roman"/>
          <w:color w:val="000000" w:themeColor="text1"/>
        </w:rPr>
        <w:t xml:space="preserve"> Drummond</w:t>
      </w:r>
      <w:r w:rsidR="005A24BF">
        <w:rPr>
          <w:rFonts w:ascii="Times New Roman" w:hAnsi="Times New Roman"/>
          <w:color w:val="000000" w:themeColor="text1"/>
        </w:rPr>
        <w:t xml:space="preserve"> et al.</w:t>
      </w:r>
      <w:r w:rsidRPr="000A5AD7">
        <w:rPr>
          <w:rFonts w:ascii="Times New Roman" w:hAnsi="Times New Roman"/>
          <w:color w:val="000000" w:themeColor="text1"/>
        </w:rPr>
        <w:t xml:space="preserve"> c</w:t>
      </w:r>
      <w:r w:rsidR="005A24BF">
        <w:rPr>
          <w:rFonts w:ascii="Times New Roman" w:hAnsi="Times New Roman"/>
          <w:color w:val="000000" w:themeColor="text1"/>
        </w:rPr>
        <w:t>hecklist</w:t>
      </w:r>
      <w:bookmarkStart w:id="0" w:name="_GoBack"/>
      <w:bookmarkEnd w:id="0"/>
      <w:r w:rsidRPr="000A5AD7">
        <w:rPr>
          <w:rFonts w:ascii="Times New Roman" w:hAnsi="Times New Roman"/>
          <w:color w:val="000000" w:themeColor="text1"/>
        </w:rPr>
        <w:t xml:space="preserve"> (Drummond et al., 1996)</w:t>
      </w:r>
    </w:p>
    <w:tbl>
      <w:tblPr>
        <w:tblpPr w:leftFromText="180" w:rightFromText="180" w:vertAnchor="text" w:horzAnchor="page" w:tblpX="1549" w:tblpY="339"/>
        <w:tblW w:w="13575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417"/>
        <w:gridCol w:w="992"/>
        <w:gridCol w:w="1276"/>
        <w:gridCol w:w="1276"/>
        <w:gridCol w:w="1276"/>
        <w:gridCol w:w="1275"/>
        <w:gridCol w:w="1134"/>
        <w:gridCol w:w="1418"/>
        <w:gridCol w:w="1276"/>
      </w:tblGrid>
      <w:tr w:rsidR="00BA6C59" w:rsidRPr="000A5AD7" w14:paraId="0B8F355C" w14:textId="77777777" w:rsidTr="00BA6C59">
        <w:trPr>
          <w:cantSplit/>
          <w:trHeight w:val="1408"/>
          <w:tblHeader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E4D7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Lead author (Yea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F4F58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 well-defined ques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3DB7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nalysis perspecti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83E0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escription of comparato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0506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ource of intervention effectivenes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A8D84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Important outcomes for each alternativ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3B69A" w14:textId="60F39844" w:rsidR="00BA6C59" w:rsidRPr="000A5AD7" w:rsidRDefault="006559F6" w:rsidP="00E81F65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utcome measured</w:t>
            </w:r>
            <w:r w:rsidR="00BA6C59" w:rsidRPr="000A5AD7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in appropriate physical </w:t>
            </w:r>
          </w:p>
          <w:p w14:paraId="21810DE2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uni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E6C11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utcomes valued credibly, where applic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4C7A1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iscounting of the costs and benefi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B444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Incremental analysis of competing costs and benefit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73AF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ensitivity analysis undertaken in the estimates of benefits</w:t>
            </w:r>
          </w:p>
        </w:tc>
      </w:tr>
      <w:tr w:rsidR="00BA6C59" w:rsidRPr="000A5AD7" w14:paraId="15D7E1A7" w14:textId="77777777" w:rsidTr="00BA6C59">
        <w:trPr>
          <w:trHeight w:val="976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ED368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Battye (201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0ED1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52B1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Y </w:t>
            </w: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br/>
              <w:t>(Societal, public secto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28B4A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6545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? (Cohort study, no control grou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FAD1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FE00A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29834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 (own estimates for some outcome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5E20D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3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DDA6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148E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DSA)</w:t>
            </w:r>
          </w:p>
        </w:tc>
      </w:tr>
      <w:tr w:rsidR="00BA6C59" w:rsidRPr="000A5AD7" w14:paraId="5AFA3B66" w14:textId="77777777" w:rsidTr="00BA6C59">
        <w:trPr>
          <w:trHeight w:val="693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87B91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Bauer (20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9307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5D17A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Partly* (Societal-NS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1F34A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F19A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range of secondary source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8D9BD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6040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618C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14AA8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NR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9E9FE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2A2BE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DSA)</w:t>
            </w:r>
          </w:p>
        </w:tc>
      </w:tr>
      <w:tr w:rsidR="00BA6C59" w:rsidRPr="000A5AD7" w14:paraId="2C168AE4" w14:textId="77777777" w:rsidTr="00BA6C59">
        <w:trPr>
          <w:trHeight w:val="569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592F1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Boath (200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30E0D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EF52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 (Societ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F5FE9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F54D2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? (Cohort stud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5DAB3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3D9C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6451D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64E9D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6% for cos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2B82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F5ED9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DSA)</w:t>
            </w:r>
          </w:p>
        </w:tc>
      </w:tr>
      <w:tr w:rsidR="00BA6C59" w:rsidRPr="000A5AD7" w14:paraId="075E2728" w14:textId="77777777" w:rsidTr="00BA6C59">
        <w:trPr>
          <w:trHeight w:val="696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B216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Campbell (200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E08D9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633CA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 (Healthcar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DA6B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2C97A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range of secondary source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809DD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F3423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FD5D2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A881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4D4E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8388D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DSA)</w:t>
            </w:r>
          </w:p>
        </w:tc>
      </w:tr>
      <w:tr w:rsidR="00BA6C59" w:rsidRPr="000A5AD7" w14:paraId="6B1743F2" w14:textId="77777777" w:rsidTr="00BA6C59">
        <w:trPr>
          <w:trHeight w:val="1119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0EA4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Dukhovny  (201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83083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9C41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Societal and other perspectives in sensitivity analysi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4908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973A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RC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64A4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D18C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C7BF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C54E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1CEC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760B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PSA)</w:t>
            </w:r>
          </w:p>
        </w:tc>
      </w:tr>
      <w:tr w:rsidR="00BA6C59" w:rsidRPr="000A5AD7" w14:paraId="4A31EC69" w14:textId="77777777" w:rsidTr="00BA6C59">
        <w:trPr>
          <w:trHeight w:val="1092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67C78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Hewitt (200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1F49E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20FF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 (NHS/PS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B43E9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8F892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Y (A systematic review and meta-analysis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4B1F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CEC30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DA689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A98F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BAC6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1AF61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</w:tr>
      <w:tr w:rsidR="00BA6C59" w:rsidRPr="000A5AD7" w14:paraId="14C35A69" w14:textId="77777777" w:rsidTr="00BA6C59">
        <w:trPr>
          <w:trHeight w:val="709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75F9E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lastRenderedPageBreak/>
              <w:t>Hiscock (200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C2AAE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E3FD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 (NHS/PSS-N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3BA6D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3BE98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RC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37C4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365F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B9B14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9531E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65B52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A4630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</w:tr>
      <w:tr w:rsidR="00BA6C59" w:rsidRPr="000A5AD7" w14:paraId="5C40F840" w14:textId="77777777" w:rsidTr="00BA6C59">
        <w:trPr>
          <w:trHeight w:val="646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01FC0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MacArthur (200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EC5AA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1FE72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 (NH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B46A4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1B25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RC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4306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23DC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9E5DE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4744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DA0B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C172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</w:tr>
      <w:tr w:rsidR="00BA6C59" w:rsidRPr="000A5AD7" w14:paraId="081B4775" w14:textId="77777777" w:rsidTr="00BA6C59">
        <w:trPr>
          <w:trHeight w:val="726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09B39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Morrell (20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FA9B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F4479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 (NH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2B21E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812C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RC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502A8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3C0D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AFCA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C9EF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5% for cos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B37F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only cost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E7DC1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</w:tr>
      <w:tr w:rsidR="00BA6C59" w:rsidRPr="000A5AD7" w14:paraId="778ED7CE" w14:textId="77777777" w:rsidTr="00BA6C59">
        <w:trPr>
          <w:trHeight w:val="1254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10E2D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Morrell (200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99070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70C73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 (NHS/PS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58A0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DA1F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RC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C2028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A6FAE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B3530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? (UK tariff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4372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475E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not reported but used to produce CEA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D367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</w:tr>
      <w:tr w:rsidR="00BA6C59" w:rsidRPr="000A5AD7" w14:paraId="23C7C9C2" w14:textId="77777777" w:rsidTr="00BA6C59">
        <w:trPr>
          <w:trHeight w:val="899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9E79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CCMH (20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70332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25F7E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 (NHS/PS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645C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0D24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guideline meta-analysi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054A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C3022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F5B4D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E4F5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7C469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69BE8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PSA)</w:t>
            </w:r>
          </w:p>
        </w:tc>
      </w:tr>
      <w:tr w:rsidR="00BA6C59" w:rsidRPr="000A5AD7" w14:paraId="3F5330D3" w14:textId="77777777" w:rsidTr="00BA6C59">
        <w:trPr>
          <w:trHeight w:val="74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3D87A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etrou (200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49CF8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6B3C1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 (Healthcar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ACEE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03AF4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RCT, not cit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25D9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E01A3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1AD7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9AE8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1.5% for outcomes; 6% for cos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9AFF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0434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</w:tr>
      <w:tr w:rsidR="00BA6C59" w:rsidRPr="000A5AD7" w14:paraId="5601E058" w14:textId="77777777" w:rsidTr="00BA6C59">
        <w:trPr>
          <w:trHeight w:val="900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4E3B1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Price </w:t>
            </w:r>
          </w:p>
          <w:p w14:paraId="062003BA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(20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BA4F4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3E8D4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 (Service provide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7CBB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FA00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? (Cohort stud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BC168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76C7A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958E9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4E5A0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9CBB8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92C3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</w:tr>
      <w:tr w:rsidR="00BA6C59" w:rsidRPr="000A5AD7" w14:paraId="65F24B6C" w14:textId="77777777" w:rsidTr="00BA6C59">
        <w:trPr>
          <w:trHeight w:val="1695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869C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Taylor (20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FFBD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E736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Partly* (Societal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E04A4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4F9B3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RCT and observational stud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BEDB8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B6D5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E264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? (HADS converted to QALYs and then expressed in monetary unit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F47D0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3.5% for outcome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2BE1E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470A4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</w:tr>
      <w:tr w:rsidR="00BA6C59" w:rsidRPr="000A5AD7" w14:paraId="309D6C7F" w14:textId="77777777" w:rsidTr="00BA6C59">
        <w:trPr>
          <w:trHeight w:val="1075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4543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lastRenderedPageBreak/>
              <w:t>Sembi (201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F7DA0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32D1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 (NHS, service provide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53CD2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B14F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Pilot RC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0F970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E1B1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36182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08B9E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932F9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536A1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N </w:t>
            </w:r>
          </w:p>
        </w:tc>
      </w:tr>
      <w:tr w:rsidR="00BA6C59" w:rsidRPr="000A5AD7" w14:paraId="4719E09F" w14:textId="77777777" w:rsidTr="00BA6C59">
        <w:trPr>
          <w:trHeight w:val="1309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80BD8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Stevenson (20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B30CA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B8E9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Partly* (NHS/PSS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B506A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8C682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RCT found from a systematic review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40E17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D7049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9518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95394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81CC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4A0C3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DSA, PSA)</w:t>
            </w:r>
          </w:p>
          <w:p w14:paraId="17382199" w14:textId="77777777" w:rsidR="00BA6C59" w:rsidRPr="000A5AD7" w:rsidRDefault="00BA6C59" w:rsidP="00E81F65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F6DAC5E" w14:textId="77777777" w:rsidR="00BA6C59" w:rsidRPr="000A5AD7" w:rsidRDefault="00BA6C59" w:rsidP="00E81F65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D7A7E6C" w14:textId="77777777" w:rsidR="00BA6C59" w:rsidRPr="000A5AD7" w:rsidRDefault="00BA6C59" w:rsidP="00E81F65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F50BAC5" w14:textId="77777777" w:rsidR="00BA6C59" w:rsidRPr="000A5AD7" w:rsidRDefault="00BA6C59" w:rsidP="00E81F65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A6C59" w:rsidRPr="000A5AD7" w14:paraId="3358F8DE" w14:textId="77777777" w:rsidTr="00BA6C59">
        <w:trPr>
          <w:trHeight w:val="904"/>
          <w:tblHeader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B116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Wiggins (200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8380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A0535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Partly* </w:t>
            </w: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(NHS/PSS, patients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6C9F2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E4751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Y (RC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2D8C0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20DEC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CFE3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1318A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Y (6% for cos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63F64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ACB60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</w:tr>
      <w:tr w:rsidR="00BA6C59" w:rsidRPr="000A5AD7" w14:paraId="465A2010" w14:textId="77777777" w:rsidTr="00BA6C59">
        <w:trPr>
          <w:trHeight w:hRule="exact" w:val="10"/>
          <w:tblHeader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03210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Wiggins (200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D92B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2368B" w14:textId="77777777" w:rsidR="00BA6C59" w:rsidRPr="000A5AD7" w:rsidRDefault="00BA6C59" w:rsidP="00E81F65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7C357F3" w14:textId="77777777" w:rsidR="00BA6C59" w:rsidRPr="000A5AD7" w:rsidRDefault="00BA6C59" w:rsidP="00E81F65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C11DCDD" w14:textId="77777777" w:rsidR="00BA6C59" w:rsidRPr="000A5AD7" w:rsidRDefault="00BA6C59" w:rsidP="00E81F65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31773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778B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RC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EA11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artly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74B1F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9B496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1AD8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Y (for cost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B792D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4785B" w14:textId="77777777" w:rsidR="00BA6C59" w:rsidRPr="000A5AD7" w:rsidRDefault="00BA6C59" w:rsidP="00E81F65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5AD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</w:tr>
    </w:tbl>
    <w:p w14:paraId="0A8CD9F6" w14:textId="77777777" w:rsidR="00BA6C59" w:rsidRPr="000A5AD7" w:rsidRDefault="00BA6C59" w:rsidP="00BA6C59">
      <w:pPr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  <w:t xml:space="preserve">Note: </w:t>
      </w:r>
      <w:r w:rsidRPr="000A5AD7"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  <w:t>Y=Yes, N=No, NA=Not Applicable, NR=Not Required (due to short time horizon); CEAC=Cost-effectiveness Acceptability Curve, DA=Deterministic sensitivity analysis, HADS=Hospital Anxiety and Depression Score, NHS=National Health Service, PSA=Probabilistic sensitivity analysis, PSS=Personal Social Services, QALY=Quality-adjusted-life-years, RCT=Randomised Controlled Trial</w:t>
      </w:r>
    </w:p>
    <w:p w14:paraId="5892652B" w14:textId="77777777" w:rsidR="00BA6C59" w:rsidRPr="000A5AD7" w:rsidRDefault="00BA6C59" w:rsidP="00BA6C59">
      <w:pPr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</w:pPr>
      <w:r w:rsidRPr="000A5AD7"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  <w:t>* Flagged as an issue when healthcare and societal perspective were not undertaken in the main or sensitivity analysis.</w:t>
      </w:r>
    </w:p>
    <w:p w14:paraId="0340024F" w14:textId="77777777" w:rsidR="00BA6C59" w:rsidRDefault="00BA6C59" w:rsidP="00BA6C59">
      <w:pPr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</w:pPr>
      <w:r w:rsidRPr="000A5AD7"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  <w:t>** Considered a concern when relevant outcomes did not include the child outcomes.</w:t>
      </w:r>
    </w:p>
    <w:p w14:paraId="49A54274" w14:textId="77777777" w:rsidR="00BA6C59" w:rsidRPr="003F620B" w:rsidRDefault="00BA6C59" w:rsidP="00BA6C59">
      <w:pPr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</w:pPr>
      <w:r w:rsidRPr="000A5AD7"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  <w:t xml:space="preserve">A question mark in the </w:t>
      </w:r>
      <w:r w:rsidRPr="000A5AD7">
        <w:rPr>
          <w:rFonts w:ascii="Times New Roman" w:eastAsia="Times New Roman" w:hAnsi="Times New Roman"/>
          <w:bCs/>
          <w:color w:val="000000" w:themeColor="text1"/>
          <w:sz w:val="20"/>
          <w:szCs w:val="20"/>
          <w:lang w:val="en-GB"/>
        </w:rPr>
        <w:t>‘outcomes valued credibly’ column meant that the utilities were not derived from the PND population and/or from the UK sample.</w:t>
      </w:r>
    </w:p>
    <w:p w14:paraId="63F326FF" w14:textId="77777777" w:rsidR="001067D9" w:rsidRDefault="001067D9"/>
    <w:sectPr w:rsidR="001067D9" w:rsidSect="00FD52C5">
      <w:footerReference w:type="even" r:id="rId6"/>
      <w:foot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33BBAA" w14:textId="77777777" w:rsidR="00456B71" w:rsidRDefault="00456B71" w:rsidP="00456B71">
      <w:r>
        <w:separator/>
      </w:r>
    </w:p>
  </w:endnote>
  <w:endnote w:type="continuationSeparator" w:id="0">
    <w:p w14:paraId="3533950B" w14:textId="77777777" w:rsidR="00456B71" w:rsidRDefault="00456B71" w:rsidP="0045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47E05E" w14:textId="77777777" w:rsidR="00456B71" w:rsidRDefault="00456B71" w:rsidP="00C600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77443A" w14:textId="77777777" w:rsidR="00456B71" w:rsidRDefault="00456B71" w:rsidP="00456B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2432B0" w14:textId="54A5E2E4" w:rsidR="00456B71" w:rsidRDefault="00456B71" w:rsidP="00C600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24B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B943B5" w14:textId="77777777" w:rsidR="00456B71" w:rsidRDefault="00456B71" w:rsidP="00456B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2BE0BA" w14:textId="77777777" w:rsidR="00456B71" w:rsidRDefault="00456B71" w:rsidP="00456B71">
      <w:r>
        <w:separator/>
      </w:r>
    </w:p>
  </w:footnote>
  <w:footnote w:type="continuationSeparator" w:id="0">
    <w:p w14:paraId="38CCB563" w14:textId="77777777" w:rsidR="00456B71" w:rsidRDefault="00456B71" w:rsidP="00456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C59"/>
    <w:rsid w:val="001067D9"/>
    <w:rsid w:val="00177233"/>
    <w:rsid w:val="00456B71"/>
    <w:rsid w:val="005A24BF"/>
    <w:rsid w:val="006559F6"/>
    <w:rsid w:val="00803D02"/>
    <w:rsid w:val="00BA6C59"/>
    <w:rsid w:val="00C9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4BC33C"/>
  <w14:defaultImageDpi w14:val="300"/>
  <w15:docId w15:val="{8AA86362-170E-4AF4-B6B7-FB7779E6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C5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7D58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D5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B71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56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Gurung</dc:creator>
  <cp:keywords/>
  <dc:description/>
  <cp:lastModifiedBy>Louise Jackson (Health Economics)</cp:lastModifiedBy>
  <cp:revision>2</cp:revision>
  <dcterms:created xsi:type="dcterms:W3CDTF">2018-04-06T05:22:00Z</dcterms:created>
  <dcterms:modified xsi:type="dcterms:W3CDTF">2018-04-06T05:22:00Z</dcterms:modified>
</cp:coreProperties>
</file>